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240" w:before="0" w:after="0"/>
        <w:outlineLvl w:val="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ppendix 2. </w:t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The number of nursing student teams (n=28) that followed the D-CPR checklis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, number of items with agreement and disagreement between the two raters, mean (*median) values of time variables and kappa with linear weighting. </w:t>
      </w:r>
    </w:p>
    <w:p>
      <w:pPr>
        <w:pStyle w:val="Normal"/>
        <w:spacing w:lineRule="auto" w:line="24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1199" w:type="dxa"/>
        <w:jc w:val="left"/>
        <w:tblInd w:w="-9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4111"/>
        <w:gridCol w:w="1134"/>
        <w:gridCol w:w="993"/>
        <w:gridCol w:w="1134"/>
        <w:gridCol w:w="992"/>
        <w:gridCol w:w="992"/>
        <w:gridCol w:w="992"/>
      </w:tblGrid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.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Ite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Yes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o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gree-ment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Disagree-ment 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second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  <w:lang w:val="en-US"/>
              </w:rPr>
              <w:t>K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ecked response verbally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8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(1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hecked response by shaking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 (4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(2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(6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(3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3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Opened the airway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4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(7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(8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(1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7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Checked breathing for a max. 10 sec.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25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3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(6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3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Verbally stated cardiac arres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36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(61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(5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(3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2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Did not check puls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 (75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(8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(1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alled 11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 (82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3(8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5(1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c.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Lowered the b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4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(7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(8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(1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6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Counted alou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 (9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3.5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(96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(3.5 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6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tood on their toe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1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53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(6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3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24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Kneeled on the b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 (53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3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6(92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(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85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plied the backboar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(96.5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(96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(3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Inserted an oro-pharyngeal airwa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3 (46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 (5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(9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 (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93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laced the bag-mas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(96.5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7(9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(3.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pplied 30: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 (100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c.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 xml:space="preserve">Put the </w:t>
            </w:r>
            <w:r>
              <w:rPr>
                <w:rFonts w:cs="Times New Roman" w:ascii="Times New Roman" w:hAnsi="Times New Roman"/>
                <w:sz w:val="20"/>
                <w:szCs w:val="20"/>
                <w:lang w:val="en-GB"/>
              </w:rPr>
              <w:t>semi-automatic defibrillator on the bed tabl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 (61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(39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8(100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.00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7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Attached pad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 (8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5(89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 (11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n.c.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Said “all away from the bed/patient”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1 (39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0 (36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(7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7 (25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1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Performed “quick look” (that everybody was away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 (72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  <w:lang w:val="en-US"/>
              </w:rPr>
              <w:t xml:space="preserve">  </w:t>
            </w: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4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(86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 (14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0.58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otal numbers of assessment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18 (59 %)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9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28.0%)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4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(88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65 (13%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  <w:t>Time items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from discovery of unconsciousness until chest compressions start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Time from discovery of unconsciousness until shock was delivered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14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41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Hands-off time in relation to first shock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  <w:t>*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spacing w:lineRule="auto" w:line="24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  <w:t>n.c.= not calculated. This quantity cannot be calculated</w:t>
      </w:r>
    </w:p>
    <w:p>
      <w:pPr>
        <w:pStyle w:val="Normal"/>
        <w:spacing w:before="0" w:after="200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cs="Times New Roman" w:ascii="Times New Roman" w:hAnsi="Times New Roman"/>
          <w:sz w:val="20"/>
          <w:szCs w:val="20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b-NO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1T13:51:00Z</dcterms:created>
  <dc:creator>2900385</dc:creator>
  <dc:description/>
  <cp:keywords/>
  <dc:language>en-US</dc:language>
  <cp:lastModifiedBy>kett02</cp:lastModifiedBy>
  <dcterms:modified xsi:type="dcterms:W3CDTF">2012-05-11T13:51:00Z</dcterms:modified>
  <cp:revision>2</cp:revision>
  <dc:subject/>
  <dc:title/>
</cp:coreProperties>
</file>